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10" w:type="dxa"/>
        <w:tblLook w:val="04A0" w:firstRow="1" w:lastRow="0" w:firstColumn="1" w:lastColumn="0" w:noHBand="0" w:noVBand="1"/>
      </w:tblPr>
      <w:tblGrid>
        <w:gridCol w:w="1260"/>
        <w:gridCol w:w="1350"/>
        <w:gridCol w:w="1350"/>
        <w:gridCol w:w="1350"/>
      </w:tblGrid>
      <w:tr w:rsidR="00B03C52" w:rsidRPr="00FD1DB0" w14:paraId="5D493558" w14:textId="77777777" w:rsidTr="00CF16ED">
        <w:trPr>
          <w:trHeight w:val="262"/>
        </w:trPr>
        <w:tc>
          <w:tcPr>
            <w:tcW w:w="531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4956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Supplementary Table 2. Interaction analysis results</w:t>
            </w:r>
          </w:p>
        </w:tc>
      </w:tr>
      <w:tr w:rsidR="00B03C52" w:rsidRPr="00FD1DB0" w14:paraId="26DDAB8B" w14:textId="77777777" w:rsidTr="00CF16ED">
        <w:trPr>
          <w:trHeight w:val="262"/>
        </w:trPr>
        <w:tc>
          <w:tcPr>
            <w:tcW w:w="12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4749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0B9EF4" w14:textId="77777777" w:rsidR="00B03C52" w:rsidRPr="00FD1DB0" w:rsidRDefault="00B03C52" w:rsidP="00CF16E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1DB0">
              <w:rPr>
                <w:rFonts w:ascii="Calibri" w:eastAsia="Times New Roman" w:hAnsi="Calibri" w:cs="Times New Roman"/>
                <w:color w:val="000000"/>
              </w:rPr>
              <w:t>P_value</w:t>
            </w:r>
            <w:proofErr w:type="spellEnd"/>
          </w:p>
        </w:tc>
      </w:tr>
      <w:tr w:rsidR="00B03C52" w:rsidRPr="00FD1DB0" w14:paraId="3F7B7200" w14:textId="77777777" w:rsidTr="00CF16ED">
        <w:trPr>
          <w:trHeight w:val="262"/>
        </w:trPr>
        <w:tc>
          <w:tcPr>
            <w:tcW w:w="12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AB01E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205A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1DB0">
              <w:rPr>
                <w:rFonts w:ascii="Calibri" w:eastAsia="Times New Roman" w:hAnsi="Calibri" w:cs="Times New Roman"/>
                <w:color w:val="000000"/>
              </w:rPr>
              <w:t>bmi_z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F20A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E3F34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D1DB0">
              <w:rPr>
                <w:rFonts w:ascii="Calibri" w:eastAsia="Times New Roman" w:hAnsi="Calibri" w:cs="Times New Roman"/>
                <w:color w:val="000000"/>
              </w:rPr>
              <w:t>bmi_z</w:t>
            </w:r>
            <w:proofErr w:type="spellEnd"/>
            <w:r w:rsidRPr="00FD1DB0">
              <w:rPr>
                <w:rFonts w:ascii="Calibri" w:eastAsia="Times New Roman" w:hAnsi="Calibri" w:cs="Times New Roman"/>
                <w:color w:val="000000"/>
              </w:rPr>
              <w:t>*male</w:t>
            </w:r>
          </w:p>
        </w:tc>
      </w:tr>
      <w:tr w:rsidR="00B03C52" w:rsidRPr="00FD1DB0" w14:paraId="00EE904D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1481B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83967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9.43E-5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1F86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5.89E-24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9423B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61E-01</w:t>
            </w:r>
          </w:p>
        </w:tc>
      </w:tr>
      <w:tr w:rsidR="00B03C52" w:rsidRPr="00FD1DB0" w14:paraId="6F6AC299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29CA9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sia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E331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53E-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8B9CD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58E-1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CAFA2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66E-01</w:t>
            </w:r>
          </w:p>
        </w:tc>
      </w:tr>
      <w:tr w:rsidR="00B03C52" w:rsidRPr="00FD1DB0" w14:paraId="2B790858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653C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A02A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2.20E-2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D3E5A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22E-9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ADED66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5.61E-01</w:t>
            </w:r>
          </w:p>
        </w:tc>
      </w:tr>
      <w:tr w:rsidR="00B03C52" w:rsidRPr="00FD1DB0" w14:paraId="5DCC1072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EAD7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B1B66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66E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6FFC2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32E-6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7E77F1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5.40E-01</w:t>
            </w:r>
          </w:p>
        </w:tc>
      </w:tr>
      <w:tr w:rsidR="00B03C52" w:rsidRPr="00FD1DB0" w14:paraId="2F6BA6F7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FD295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90EC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44E-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6BB4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2.26E-6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29430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4.39E-02</w:t>
            </w:r>
          </w:p>
        </w:tc>
      </w:tr>
      <w:tr w:rsidR="00B03C52" w:rsidRPr="00FD1DB0" w14:paraId="2BFE48BE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12E0B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ge30-3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03BD4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4.96E-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1A12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2.49E-1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E8E74D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7.14E-01</w:t>
            </w:r>
          </w:p>
        </w:tc>
      </w:tr>
      <w:tr w:rsidR="00B03C52" w:rsidRPr="00FD1DB0" w14:paraId="52B08025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7DB5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ge40_4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87D0C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2.01E-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1E53E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2.43E-5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C431A0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9.22E-01</w:t>
            </w:r>
          </w:p>
        </w:tc>
      </w:tr>
      <w:tr w:rsidR="00B03C52" w:rsidRPr="00FD1DB0" w14:paraId="6101E4A6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EE0C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ge50_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1DB2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48E-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51F9E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55E-13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7A9DBC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1.16E-01</w:t>
            </w:r>
          </w:p>
        </w:tc>
      </w:tr>
      <w:tr w:rsidR="00B03C52" w:rsidRPr="00FD1DB0" w14:paraId="01AD7C76" w14:textId="77777777" w:rsidTr="00CF16ED">
        <w:trPr>
          <w:trHeight w:val="262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ACB7" w14:textId="77777777" w:rsidR="00B03C52" w:rsidRPr="00FD1DB0" w:rsidRDefault="00B03C52" w:rsidP="00CF16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age60 +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BE59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44E-1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3C51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3.24E-6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CBD0D" w14:textId="77777777" w:rsidR="00B03C52" w:rsidRPr="00FD1DB0" w:rsidRDefault="00B03C52" w:rsidP="00CF16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D1DB0">
              <w:rPr>
                <w:rFonts w:ascii="Calibri" w:eastAsia="Times New Roman" w:hAnsi="Calibri" w:cs="Times New Roman"/>
                <w:color w:val="000000"/>
              </w:rPr>
              <w:t>7.05E-01</w:t>
            </w:r>
          </w:p>
        </w:tc>
      </w:tr>
    </w:tbl>
    <w:p w14:paraId="441ED28C" w14:textId="77777777" w:rsidR="00AA3643" w:rsidRDefault="00AA3643"/>
    <w:sectPr w:rsidR="00AA36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C52"/>
    <w:rsid w:val="00AA3643"/>
    <w:rsid w:val="00B03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DDA88"/>
  <w15:chartTrackingRefBased/>
  <w15:docId w15:val="{4FAA7103-A22D-4C01-A8E2-D2DD406E1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C52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Hymanmd.net</dc:creator>
  <cp:keywords/>
  <dc:description/>
  <cp:lastModifiedBy>Mark Hymanmd.net</cp:lastModifiedBy>
  <cp:revision>1</cp:revision>
  <dcterms:created xsi:type="dcterms:W3CDTF">2022-12-27T21:36:00Z</dcterms:created>
  <dcterms:modified xsi:type="dcterms:W3CDTF">2022-12-27T21:37:00Z</dcterms:modified>
</cp:coreProperties>
</file>